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0E543" w14:textId="77777777" w:rsidR="00D5319D" w:rsidRPr="00DD1CCF" w:rsidRDefault="00D5319D" w:rsidP="00D5319D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S</w:t>
      </w:r>
      <w:r w:rsidRPr="00DD1CCF">
        <w:rPr>
          <w:rFonts w:cstheme="minorHAnsi"/>
          <w:b/>
          <w:bCs/>
          <w:lang w:val="en-GB"/>
        </w:rPr>
        <w:t>2</w:t>
      </w:r>
      <w:r>
        <w:rPr>
          <w:rFonts w:cstheme="minorHAnsi"/>
          <w:b/>
          <w:bCs/>
          <w:lang w:val="en-GB"/>
        </w:rPr>
        <w:t xml:space="preserve"> Table</w:t>
      </w:r>
      <w:r w:rsidRPr="00DD1CCF">
        <w:rPr>
          <w:rFonts w:cstheme="minorHAnsi"/>
          <w:b/>
          <w:bCs/>
          <w:lang w:val="en-GB"/>
        </w:rPr>
        <w:t xml:space="preserve">: Unadjusted logistic regression analysis of COVID-19 knowledge </w:t>
      </w:r>
    </w:p>
    <w:tbl>
      <w:tblPr>
        <w:tblW w:w="103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2991"/>
        <w:gridCol w:w="709"/>
        <w:gridCol w:w="708"/>
        <w:gridCol w:w="709"/>
        <w:gridCol w:w="851"/>
        <w:gridCol w:w="699"/>
        <w:gridCol w:w="720"/>
        <w:gridCol w:w="849"/>
        <w:gridCol w:w="861"/>
      </w:tblGrid>
      <w:tr w:rsidR="00D5319D" w:rsidRPr="00567636" w14:paraId="38001A5E" w14:textId="77777777" w:rsidTr="003276A6">
        <w:trPr>
          <w:trHeight w:val="179"/>
          <w:jc w:val="center"/>
        </w:trPr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47FF4D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19FD25" w14:textId="77777777" w:rsidR="00D5319D" w:rsidRPr="00567636" w:rsidRDefault="00D5319D" w:rsidP="003276A6">
            <w:pPr>
              <w:spacing w:after="0" w:line="240" w:lineRule="auto"/>
              <w:jc w:val="center"/>
              <w:rPr>
                <w:rFonts w:cstheme="minorHAnsi"/>
                <w:b/>
                <w:color w:val="E8E8E8" w:themeColor="background2"/>
                <w:sz w:val="18"/>
                <w:szCs w:val="20"/>
                <w:highlight w:val="lightGray"/>
                <w:lang w:val="en-GB"/>
              </w:rPr>
            </w:pPr>
            <w:r w:rsidRPr="00567636">
              <w:rPr>
                <w:rFonts w:cstheme="minorHAnsi"/>
                <w:b/>
                <w:sz w:val="18"/>
                <w:szCs w:val="20"/>
                <w:lang w:val="en-GB"/>
              </w:rPr>
              <w:t>Head of Compound</w:t>
            </w:r>
          </w:p>
        </w:tc>
        <w:tc>
          <w:tcPr>
            <w:tcW w:w="31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115BEA" w14:textId="77777777" w:rsidR="00D5319D" w:rsidRPr="00567636" w:rsidRDefault="00D5319D" w:rsidP="003276A6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sz w:val="18"/>
                <w:szCs w:val="20"/>
                <w:lang w:val="en-GB"/>
              </w:rPr>
              <w:t>Women</w:t>
            </w:r>
          </w:p>
        </w:tc>
      </w:tr>
      <w:tr w:rsidR="00D5319D" w:rsidRPr="00567636" w14:paraId="383C921E" w14:textId="77777777" w:rsidTr="003276A6">
        <w:trPr>
          <w:trHeight w:val="407"/>
          <w:jc w:val="center"/>
        </w:trPr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7005360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sz w:val="18"/>
                <w:szCs w:val="20"/>
                <w:lang w:val="en-GB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8B71C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b/>
                <w:color w:val="E8E8E8" w:themeColor="background2"/>
                <w:sz w:val="18"/>
                <w:szCs w:val="20"/>
                <w:highlight w:val="lightGray"/>
                <w:lang w:val="en-GB"/>
              </w:rPr>
            </w:pPr>
            <w:r w:rsidRPr="00567636">
              <w:rPr>
                <w:rFonts w:cstheme="minorHAnsi"/>
                <w:b/>
                <w:sz w:val="18"/>
                <w:szCs w:val="20"/>
                <w:lang w:val="en-GB"/>
              </w:rPr>
              <w:t>Odds ratio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999CE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b/>
                <w:color w:val="E8E8E8" w:themeColor="background2"/>
                <w:sz w:val="18"/>
                <w:szCs w:val="20"/>
                <w:highlight w:val="lightGray"/>
                <w:lang w:val="en-GB"/>
              </w:rPr>
            </w:pPr>
            <w:r w:rsidRPr="00567636">
              <w:rPr>
                <w:rFonts w:cstheme="minorHAnsi"/>
                <w:b/>
                <w:sz w:val="18"/>
                <w:szCs w:val="20"/>
                <w:lang w:val="en-GB"/>
              </w:rPr>
              <w:t>95% confidence interv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2595E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  <w:p w14:paraId="46F3762F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b/>
                <w:color w:val="E8E8E8" w:themeColor="background2"/>
                <w:sz w:val="18"/>
                <w:szCs w:val="20"/>
                <w:highlight w:val="lightGray"/>
                <w:lang w:val="en-GB"/>
              </w:rPr>
            </w:pPr>
            <w:r w:rsidRPr="00567636">
              <w:rPr>
                <w:rFonts w:cstheme="minorHAnsi"/>
                <w:b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09D1A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sz w:val="18"/>
                <w:szCs w:val="20"/>
                <w:lang w:val="en-GB"/>
              </w:rPr>
              <w:t>Odds ratio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BDA333" w14:textId="77777777" w:rsidR="00D5319D" w:rsidRPr="00567636" w:rsidRDefault="00D5319D" w:rsidP="003276A6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sz w:val="18"/>
                <w:szCs w:val="20"/>
                <w:lang w:val="en-GB"/>
              </w:rPr>
              <w:t>95% confidence interval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2AD50F" w14:textId="77777777" w:rsidR="00D5319D" w:rsidRPr="00567636" w:rsidRDefault="00D5319D" w:rsidP="003276A6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sz w:val="18"/>
                <w:szCs w:val="20"/>
                <w:lang w:val="en-GB"/>
              </w:rPr>
              <w:t>p-value</w:t>
            </w:r>
          </w:p>
        </w:tc>
      </w:tr>
      <w:tr w:rsidR="00D5319D" w:rsidRPr="00567636" w14:paraId="09F7F9FE" w14:textId="77777777" w:rsidTr="003276A6">
        <w:trPr>
          <w:trHeight w:val="233"/>
          <w:jc w:val="center"/>
        </w:trPr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6BE516F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sz w:val="18"/>
                <w:szCs w:val="20"/>
                <w:lang w:val="en-GB"/>
              </w:rPr>
              <w:t>COVID-19 Symptoms Knowled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46BC3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b/>
                <w:color w:val="E8E8E8" w:themeColor="background2"/>
                <w:sz w:val="18"/>
                <w:szCs w:val="20"/>
                <w:highlight w:val="lightGray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AF0F8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b/>
                <w:color w:val="E8E8E8" w:themeColor="background2"/>
                <w:sz w:val="18"/>
                <w:szCs w:val="20"/>
                <w:highlight w:val="lightGray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F3727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b/>
                <w:color w:val="E8E8E8" w:themeColor="background2"/>
                <w:sz w:val="18"/>
                <w:szCs w:val="20"/>
                <w:highlight w:val="lightGray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7A9FC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color w:val="E8E8E8" w:themeColor="background2"/>
                <w:sz w:val="18"/>
                <w:szCs w:val="20"/>
                <w:highlight w:val="lightGray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4FCA9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1BD906" w14:textId="77777777" w:rsidR="00D5319D" w:rsidRPr="00567636" w:rsidRDefault="00D5319D" w:rsidP="003276A6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6190AD" w14:textId="77777777" w:rsidR="00D5319D" w:rsidRPr="00567636" w:rsidRDefault="00D5319D" w:rsidP="003276A6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</w:tr>
      <w:tr w:rsidR="00D5319D" w:rsidRPr="00567636" w14:paraId="4F7DC246" w14:textId="77777777" w:rsidTr="003276A6">
        <w:trPr>
          <w:trHeight w:val="193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3E412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Age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5E0F0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16-1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32F6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D6E0F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41CC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C44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6A44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BC8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2FE88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B7FA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59A96EC0" w14:textId="77777777" w:rsidTr="003276A6">
        <w:trPr>
          <w:trHeight w:val="193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92DAA3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A6592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20-2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7816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6372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2D3E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DCF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4FBB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8C13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0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8535D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7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2D31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36</w:t>
            </w:r>
          </w:p>
        </w:tc>
      </w:tr>
      <w:tr w:rsidR="00D5319D" w:rsidRPr="00567636" w14:paraId="23B89BC1" w14:textId="77777777" w:rsidTr="003276A6">
        <w:trPr>
          <w:trHeight w:val="193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0AA194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57ED6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30-3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FA9F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73FF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ECB04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F26D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16CB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41F7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1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8E00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1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7D37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4BEC48CF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3C09EF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61953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40-4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6569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166F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A548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A6FD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1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1D4B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B28A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1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29DC1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57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AB2D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3</w:t>
            </w:r>
          </w:p>
        </w:tc>
      </w:tr>
      <w:tr w:rsidR="00D5319D" w:rsidRPr="00567636" w14:paraId="4F891039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21174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46A54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50-5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FF48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4BAF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043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D052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2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A979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60BD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01ED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C676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</w:p>
        </w:tc>
      </w:tr>
      <w:tr w:rsidR="00D5319D" w:rsidRPr="00567636" w14:paraId="04F8757F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404122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F9ACE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60-6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2A86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4446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DEF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752E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23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403D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2C0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79E6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3B6C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</w:p>
        </w:tc>
      </w:tr>
      <w:tr w:rsidR="00D5319D" w:rsidRPr="00567636" w14:paraId="55B2A4DB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04441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75784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70 years and abov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53DF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1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8075A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EC58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5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C06D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20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E135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87F7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DEA8A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B9DD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</w:p>
        </w:tc>
      </w:tr>
      <w:tr w:rsidR="00D5319D" w:rsidRPr="00567636" w14:paraId="6FEBF24F" w14:textId="77777777" w:rsidTr="003276A6">
        <w:trPr>
          <w:trHeight w:val="20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B536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 xml:space="preserve">Occupation 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6B7B32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Farm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212C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6CEB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BA7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0567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1827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353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55F9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11C6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5726BEE3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BBECE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3B349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Unskilled manual labou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1D82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5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1C5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E7E28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8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AB4D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1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8CD6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3.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C1FA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3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7884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0.43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435F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12</w:t>
            </w:r>
          </w:p>
        </w:tc>
      </w:tr>
      <w:tr w:rsidR="00D5319D" w:rsidRPr="00567636" w14:paraId="3DC4124D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5DDDD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CD2121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Skilled manual labou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CD18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7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EAFB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6BAA4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31F4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05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3269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BE26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4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9F6DD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3.54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06DE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623</w:t>
            </w:r>
          </w:p>
        </w:tc>
      </w:tr>
      <w:tr w:rsidR="00D5319D" w:rsidRPr="00567636" w14:paraId="4A71A351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EEB57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73A81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proofErr w:type="gramStart"/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Business woman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C2EC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C09F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76254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9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43EA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1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47C8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74E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5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29ECD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4.09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2E7C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445</w:t>
            </w:r>
          </w:p>
        </w:tc>
      </w:tr>
      <w:tr w:rsidR="00D5319D" w:rsidRPr="00567636" w14:paraId="531EF2DF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329DB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B9585B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proofErr w:type="spellStart"/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Professional_TB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F4B7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ED4B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465ED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9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6F3F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09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A0D6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18EA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5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B3D4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8.32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B33C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275</w:t>
            </w:r>
          </w:p>
        </w:tc>
      </w:tr>
      <w:tr w:rsidR="00D5319D" w:rsidRPr="00567636" w14:paraId="104BEA52" w14:textId="77777777" w:rsidTr="003276A6">
        <w:trPr>
          <w:trHeight w:val="95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8463A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B0A85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Not work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F55E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6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0352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BFC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0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4F7A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07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CEBB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C0B4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3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A3C72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39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DD97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774</w:t>
            </w:r>
          </w:p>
        </w:tc>
      </w:tr>
      <w:tr w:rsidR="00D5319D" w:rsidRPr="00567636" w14:paraId="609950EA" w14:textId="77777777" w:rsidTr="003276A6">
        <w:trPr>
          <w:trHeight w:val="193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9019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Education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EC15E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No formal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CFFE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10E3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25A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0510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27AA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0A9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81E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D1B9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3DBDC225" w14:textId="77777777" w:rsidTr="003276A6">
        <w:trPr>
          <w:trHeight w:val="193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21D03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FED88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Informal/religious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8548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460A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BDCE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5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659B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1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CAC7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1ACD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1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0C33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7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E12A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24CBF576" w14:textId="77777777" w:rsidTr="003276A6">
        <w:trPr>
          <w:trHeight w:val="233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DD17F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AB69F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Formal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CE88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9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132C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5A474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4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2DDC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28A0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743F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9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7C8A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70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8972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40135E48" w14:textId="77777777" w:rsidTr="003276A6">
        <w:trPr>
          <w:trHeight w:val="20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4631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 xml:space="preserve">Wealth quintile 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B590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Lowest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3474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2FBB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4B6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DC4C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1FB7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854B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7374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0016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48C56420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4C606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DB42A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Low/Middle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57CE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4CAD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3A6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4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B3FE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10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F93D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7F399" w14:textId="77777777" w:rsidR="00D5319D" w:rsidRPr="00567636" w:rsidRDefault="00D5319D" w:rsidP="003276A6">
            <w:pPr>
              <w:tabs>
                <w:tab w:val="left" w:pos="1440"/>
              </w:tabs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0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939E2" w14:textId="77777777" w:rsidR="00D5319D" w:rsidRPr="00567636" w:rsidRDefault="00D5319D" w:rsidP="003276A6">
            <w:pPr>
              <w:tabs>
                <w:tab w:val="left" w:pos="1440"/>
              </w:tabs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2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E4BF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6</w:t>
            </w:r>
          </w:p>
        </w:tc>
      </w:tr>
      <w:tr w:rsidR="00D5319D" w:rsidRPr="00567636" w14:paraId="418844C1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F0334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ACB18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Middle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E0C1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2CD4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37F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4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205C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37CB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4CD95" w14:textId="77777777" w:rsidR="00D5319D" w:rsidRPr="00567636" w:rsidRDefault="00D5319D" w:rsidP="003276A6">
            <w:pPr>
              <w:tabs>
                <w:tab w:val="left" w:pos="1440"/>
              </w:tabs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1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F70B8" w14:textId="77777777" w:rsidR="00D5319D" w:rsidRPr="00567636" w:rsidRDefault="00D5319D" w:rsidP="003276A6">
            <w:pPr>
              <w:tabs>
                <w:tab w:val="left" w:pos="1440"/>
              </w:tabs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72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4276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39CA0F7C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26BB8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B2FE2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Middle/High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8DA3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7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8B6E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12AA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4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CDB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6A3A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1CE3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2.2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FAC9A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3.20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D6D6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69B28369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0DB72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F5E42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Highest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FEC8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3.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10B9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6B44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4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F4E3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7FA2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3.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3AAA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3.3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62992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4.76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5B7A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3800BBE7" w14:textId="77777777" w:rsidTr="003276A6">
        <w:trPr>
          <w:trHeight w:val="233"/>
          <w:jc w:val="center"/>
        </w:trPr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06850F4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sz w:val="18"/>
                <w:szCs w:val="20"/>
                <w:lang w:val="en-GB"/>
              </w:rPr>
              <w:t>COVID-19 Prevention Knowled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F6532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E07641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256C3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B624B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AB886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9C9DED" w14:textId="77777777" w:rsidR="00D5319D" w:rsidRPr="00567636" w:rsidRDefault="00D5319D" w:rsidP="003276A6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63640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</w:tr>
      <w:tr w:rsidR="00D5319D" w:rsidRPr="00567636" w14:paraId="6A853A0A" w14:textId="77777777" w:rsidTr="003276A6">
        <w:trPr>
          <w:trHeight w:val="193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356D94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Age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B98662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16-1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5193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4FD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1CFA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8571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1FF3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9F15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BC408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C60A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34F4BFBC" w14:textId="77777777" w:rsidTr="003276A6">
        <w:trPr>
          <w:trHeight w:val="193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107B23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09799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20-2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4B70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E575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8F9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6EF7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DC2D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8BE5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0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C1D8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0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6786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6</w:t>
            </w:r>
          </w:p>
        </w:tc>
      </w:tr>
      <w:tr w:rsidR="00D5319D" w:rsidRPr="00567636" w14:paraId="42A3D652" w14:textId="77777777" w:rsidTr="003276A6">
        <w:trPr>
          <w:trHeight w:val="193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6C665D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9FDA2C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30-3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1A26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009C8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418B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432B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B60D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EEC6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2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FEC28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8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391F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1EB00619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61F21D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212B6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40-4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4913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4585A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E5F51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B927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15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F02F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0F9B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1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7FE34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56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FD0F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1</w:t>
            </w:r>
          </w:p>
        </w:tc>
      </w:tr>
      <w:tr w:rsidR="00D5319D" w:rsidRPr="00567636" w14:paraId="6489542C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E69E4F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42380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50-5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2C76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9B05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DAF6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DC63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1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9619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1367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2786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2AC5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</w:p>
        </w:tc>
      </w:tr>
      <w:tr w:rsidR="00D5319D" w:rsidRPr="00567636" w14:paraId="7CA40A00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F1765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13763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60-6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6A58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2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A3B8F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BCA4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5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B936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08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3BF0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124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A8B8D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879C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</w:p>
        </w:tc>
      </w:tr>
      <w:tr w:rsidR="00D5319D" w:rsidRPr="00567636" w14:paraId="7CF35ECE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08BE0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2DD2D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70 years and abov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BE82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6141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D4364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F446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FB43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0FCB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D44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9483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</w:p>
        </w:tc>
      </w:tr>
      <w:tr w:rsidR="00D5319D" w:rsidRPr="00567636" w14:paraId="404FAB6C" w14:textId="77777777" w:rsidTr="003276A6">
        <w:trPr>
          <w:trHeight w:val="20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91154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 xml:space="preserve">Occupation 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A8D2B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Farm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699A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1EFF1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EBA94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8AB4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0027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B34C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4437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D9E5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77B857E9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01CD5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F05FA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Unskilled manual labou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4FF3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7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DD8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679D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0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DCEB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13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FAAC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86B6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5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CAAE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3.50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54D0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414</w:t>
            </w:r>
          </w:p>
        </w:tc>
      </w:tr>
      <w:tr w:rsidR="00D5319D" w:rsidRPr="00567636" w14:paraId="593A5383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16E17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B970A7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Skilled manual labou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379B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6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1C43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13E2F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8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B608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1D6A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4C1C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4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B95FD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36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5CD8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992</w:t>
            </w:r>
          </w:p>
        </w:tc>
      </w:tr>
      <w:tr w:rsidR="00D5319D" w:rsidRPr="00567636" w14:paraId="1B546263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2AD85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7947E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proofErr w:type="gramStart"/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Business woman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8830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7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8B5C2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1AF1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9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7CAF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35BF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2AC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4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F699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31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38AE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953</w:t>
            </w:r>
          </w:p>
        </w:tc>
      </w:tr>
      <w:tr w:rsidR="00D5319D" w:rsidRPr="00567636" w14:paraId="4B21EBBE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F38B9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3FD2FE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proofErr w:type="spellStart"/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Professional_TB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E468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52E78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4819F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D63F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41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FCA5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2A23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6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5980F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8.09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731E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232</w:t>
            </w:r>
          </w:p>
        </w:tc>
      </w:tr>
      <w:tr w:rsidR="00D5319D" w:rsidRPr="00567636" w14:paraId="52EFDF9A" w14:textId="77777777" w:rsidTr="003276A6">
        <w:trPr>
          <w:trHeight w:val="95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DB1C9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7A5D15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Not work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1F29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ECA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AE18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0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A61C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07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65E3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A650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2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2F56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58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DD9F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353</w:t>
            </w:r>
          </w:p>
        </w:tc>
      </w:tr>
      <w:tr w:rsidR="00D5319D" w:rsidRPr="00567636" w14:paraId="2857F86E" w14:textId="77777777" w:rsidTr="003276A6">
        <w:trPr>
          <w:trHeight w:val="193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1EEF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Education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A23CB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No formal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C125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772A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690F1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3355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1D82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BEB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83FB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02A6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55604D71" w14:textId="77777777" w:rsidTr="003276A6">
        <w:trPr>
          <w:trHeight w:val="193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25838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F4863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Informal/religious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8FB5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E4E48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E03A8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0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F4CA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B751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69F9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4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5F15F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77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9B13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01D5C6B9" w14:textId="77777777" w:rsidTr="003276A6">
        <w:trPr>
          <w:trHeight w:val="233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7C662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291BD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Formal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DEE5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3.4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CF14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2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1AFD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4.3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3FD5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B90F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3.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5CFD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2.9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4339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4.07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C0DA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526A5E5D" w14:textId="77777777" w:rsidTr="003276A6">
        <w:trPr>
          <w:trHeight w:val="20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55A0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 xml:space="preserve">Wealth quintile 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ADE6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Lowest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3514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1260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C6DE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FFEF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54CB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C82B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F5A8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1DCA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676B77C1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2E702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50DA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Low/Middle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A401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9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8E268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290E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1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D3DE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36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C1D1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58760" w14:textId="77777777" w:rsidR="00D5319D" w:rsidRPr="00567636" w:rsidRDefault="00D5319D" w:rsidP="003276A6">
            <w:pPr>
              <w:tabs>
                <w:tab w:val="left" w:pos="1440"/>
              </w:tabs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8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73D4D" w14:textId="77777777" w:rsidR="00D5319D" w:rsidRPr="00567636" w:rsidRDefault="00D5319D" w:rsidP="003276A6">
            <w:pPr>
              <w:tabs>
                <w:tab w:val="left" w:pos="1440"/>
              </w:tabs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26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77B2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519</w:t>
            </w:r>
          </w:p>
        </w:tc>
      </w:tr>
      <w:tr w:rsidR="00D5319D" w:rsidRPr="00567636" w14:paraId="4956F98E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E0DFE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CB8BD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Middle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F696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C63A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7BB2F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2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4D8C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71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614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9947F" w14:textId="77777777" w:rsidR="00D5319D" w:rsidRPr="00567636" w:rsidRDefault="00D5319D" w:rsidP="003276A6">
            <w:pPr>
              <w:tabs>
                <w:tab w:val="left" w:pos="1440"/>
              </w:tabs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9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28C59" w14:textId="77777777" w:rsidR="00D5319D" w:rsidRPr="00567636" w:rsidRDefault="00D5319D" w:rsidP="003276A6">
            <w:pPr>
              <w:tabs>
                <w:tab w:val="left" w:pos="1440"/>
              </w:tabs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5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F25B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135</w:t>
            </w:r>
          </w:p>
        </w:tc>
      </w:tr>
      <w:tr w:rsidR="00D5319D" w:rsidRPr="00567636" w14:paraId="6D472BAB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0A423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5AD9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Middle/High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1D37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9A8D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EED3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9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F17C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0A52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CC44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5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29BFA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17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6AAE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30F0F41A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33176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D5CE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Highest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1C60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2E7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2639A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6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3DDE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4509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485E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2.1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1A89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96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E63A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3FFB6C10" w14:textId="77777777" w:rsidTr="003276A6">
        <w:trPr>
          <w:trHeight w:val="233"/>
          <w:jc w:val="center"/>
        </w:trPr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6D15067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sz w:val="18"/>
                <w:szCs w:val="20"/>
                <w:lang w:val="en-GB"/>
              </w:rPr>
              <w:t>COVID-19 Risk Knowled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0659C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AF29B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E140E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84BB4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129F2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70E39A" w14:textId="77777777" w:rsidR="00D5319D" w:rsidRPr="00567636" w:rsidRDefault="00D5319D" w:rsidP="003276A6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D8608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</w:tr>
      <w:tr w:rsidR="00D5319D" w:rsidRPr="00567636" w14:paraId="1F8158AF" w14:textId="77777777" w:rsidTr="003276A6">
        <w:trPr>
          <w:trHeight w:val="193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6D7FED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Age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15FF8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16-1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81C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DF96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6671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CF84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D945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15BB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9AEE" w14:textId="77777777" w:rsidR="00D5319D" w:rsidRPr="00567636" w:rsidRDefault="00D5319D" w:rsidP="003276A6">
            <w:pPr>
              <w:spacing w:after="0" w:line="24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C645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1781BFA3" w14:textId="77777777" w:rsidTr="003276A6">
        <w:trPr>
          <w:trHeight w:val="193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340292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38271" w14:textId="77777777" w:rsidR="00D5319D" w:rsidRPr="00567636" w:rsidRDefault="00D5319D" w:rsidP="003276A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20-2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FF60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D4CBF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600D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B46E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C874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F7E5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9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DF87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4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1BD8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196</w:t>
            </w:r>
          </w:p>
        </w:tc>
      </w:tr>
      <w:tr w:rsidR="00D5319D" w:rsidRPr="00567636" w14:paraId="626575C9" w14:textId="77777777" w:rsidTr="003276A6">
        <w:trPr>
          <w:trHeight w:val="193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A19BE4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66533" w14:textId="77777777" w:rsidR="00D5319D" w:rsidRPr="00567636" w:rsidRDefault="00D5319D" w:rsidP="003276A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30-3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53A8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3478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CC562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D46A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C267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DA7F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0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14954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8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707D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31</w:t>
            </w:r>
          </w:p>
        </w:tc>
      </w:tr>
      <w:tr w:rsidR="00D5319D" w:rsidRPr="00567636" w14:paraId="42E11C81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648B51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418076" w14:textId="77777777" w:rsidR="00D5319D" w:rsidRPr="00567636" w:rsidRDefault="00D5319D" w:rsidP="003276A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40-4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A072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07C2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75448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1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93AE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92B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D738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7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62EA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20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98FD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793</w:t>
            </w:r>
          </w:p>
        </w:tc>
      </w:tr>
      <w:tr w:rsidR="00D5319D" w:rsidRPr="00567636" w14:paraId="1AA79343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F4712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265EF2" w14:textId="77777777" w:rsidR="00D5319D" w:rsidRPr="00567636" w:rsidRDefault="00D5319D" w:rsidP="003276A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50-5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548D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88BF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F5CF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2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EA42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C7B5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5306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E6078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7A3E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0E97C6B6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C9299D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E2F53" w14:textId="77777777" w:rsidR="00D5319D" w:rsidRPr="00567636" w:rsidRDefault="00D5319D" w:rsidP="003276A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60-6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A3AF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5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548A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14BF1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B408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67AB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DAC7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D6A9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E8F9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56AAB396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EFDB2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77DBE" w14:textId="77777777" w:rsidR="00D5319D" w:rsidRPr="00567636" w:rsidRDefault="00D5319D" w:rsidP="003276A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70 years and abov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FA10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1CD41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C218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F666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3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84AE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05F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889CF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BAE4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47EA5817" w14:textId="77777777" w:rsidTr="003276A6">
        <w:trPr>
          <w:trHeight w:val="20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865B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 xml:space="preserve">Occupation 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42B9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Farm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8827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2D852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16C4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392E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308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DCD5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46B8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4B89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4C9E3A2D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23F07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8ACC2" w14:textId="77777777" w:rsidR="00D5319D" w:rsidRPr="00567636" w:rsidRDefault="00D5319D" w:rsidP="003276A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Unskilled manual labou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877A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8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4029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40D0F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5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5C6C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68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6867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197D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1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9F352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51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8707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240</w:t>
            </w:r>
          </w:p>
        </w:tc>
      </w:tr>
      <w:tr w:rsidR="00D5319D" w:rsidRPr="00567636" w14:paraId="373529F4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AA0BE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59568" w14:textId="77777777" w:rsidR="00D5319D" w:rsidRPr="00567636" w:rsidRDefault="00D5319D" w:rsidP="003276A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Skilled manual labou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17E5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894FD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88F6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0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1D53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E137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DD71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2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211F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80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7B41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418</w:t>
            </w:r>
          </w:p>
        </w:tc>
      </w:tr>
      <w:tr w:rsidR="00D5319D" w:rsidRPr="00567636" w14:paraId="7280B1CD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74DAF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8BF677" w14:textId="77777777" w:rsidR="00D5319D" w:rsidRPr="00567636" w:rsidRDefault="00D5319D" w:rsidP="003276A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proofErr w:type="gramStart"/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Business woman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AD61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35C2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289C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BD45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00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CA5B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DBD6A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2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848E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80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08A2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419</w:t>
            </w:r>
          </w:p>
        </w:tc>
      </w:tr>
      <w:tr w:rsidR="00D5319D" w:rsidRPr="00567636" w14:paraId="37E282B3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1ED6F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EA964" w14:textId="77777777" w:rsidR="00D5319D" w:rsidRPr="00567636" w:rsidRDefault="00D5319D" w:rsidP="003276A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proofErr w:type="spellStart"/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Professional_TB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55B0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15B5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98C3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8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6017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28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3DF8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2B34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1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3987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3.22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CA42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746</w:t>
            </w:r>
          </w:p>
        </w:tc>
      </w:tr>
      <w:tr w:rsidR="00D5319D" w:rsidRPr="00567636" w14:paraId="26E88B5E" w14:textId="77777777" w:rsidTr="003276A6">
        <w:trPr>
          <w:trHeight w:val="95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CE3A6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609E1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Not work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5EDE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9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3B55E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1AEE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F2F3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73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2B7B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F529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1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0DDB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98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5EA4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46</w:t>
            </w:r>
          </w:p>
        </w:tc>
      </w:tr>
      <w:tr w:rsidR="00D5319D" w:rsidRPr="00567636" w14:paraId="128FE1BC" w14:textId="77777777" w:rsidTr="003276A6">
        <w:trPr>
          <w:trHeight w:val="193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7612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Education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5E981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No formal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BF4B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9190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212F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F278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C926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8646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FF8F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E05C3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126D0341" w14:textId="77777777" w:rsidTr="003276A6">
        <w:trPr>
          <w:trHeight w:val="193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39F3F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10556" w14:textId="77777777" w:rsidR="00D5319D" w:rsidRPr="00567636" w:rsidRDefault="00D5319D" w:rsidP="003276A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Informal/religious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678B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6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2522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6B98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8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8203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8FCA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26E1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6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70C4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84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ECD0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5E954A31" w14:textId="77777777" w:rsidTr="003276A6">
        <w:trPr>
          <w:trHeight w:val="233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2896F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F69B2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eastAsia="Times New Roman" w:cstheme="minorHAnsi"/>
                <w:color w:val="000000"/>
                <w:sz w:val="18"/>
                <w:szCs w:val="20"/>
                <w:lang w:val="en-GB"/>
              </w:rPr>
              <w:t>Formal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6D3F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E7FC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8AEFD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1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DF482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9D57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F704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2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32E3C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78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1707D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027D0C8B" w14:textId="77777777" w:rsidTr="003276A6">
        <w:trPr>
          <w:trHeight w:val="20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C3163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 xml:space="preserve">Wealth quintile 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F78E9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Lowest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E433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61E4D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5511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455B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8309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C905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9DC4D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5647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D5319D" w:rsidRPr="00567636" w14:paraId="1A6ADA60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6F103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8C2A1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Low/Middle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F705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7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6330A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0FAA0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9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B867E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05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37CB9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47CE1" w14:textId="77777777" w:rsidR="00D5319D" w:rsidRPr="00567636" w:rsidRDefault="00D5319D" w:rsidP="003276A6">
            <w:pPr>
              <w:tabs>
                <w:tab w:val="left" w:pos="1440"/>
              </w:tabs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8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79C01" w14:textId="77777777" w:rsidR="00D5319D" w:rsidRPr="00567636" w:rsidRDefault="00D5319D" w:rsidP="003276A6">
            <w:pPr>
              <w:tabs>
                <w:tab w:val="left" w:pos="1440"/>
              </w:tabs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36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8AB28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548</w:t>
            </w:r>
          </w:p>
        </w:tc>
      </w:tr>
      <w:tr w:rsidR="00D5319D" w:rsidRPr="00567636" w14:paraId="08F4E32C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85B3C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0D5C7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Middle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609F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E87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7972A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EE4BF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68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A5FF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01B68" w14:textId="77777777" w:rsidR="00D5319D" w:rsidRPr="00567636" w:rsidRDefault="00D5319D" w:rsidP="003276A6">
            <w:pPr>
              <w:tabs>
                <w:tab w:val="left" w:pos="1440"/>
              </w:tabs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0.9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86A14" w14:textId="77777777" w:rsidR="00D5319D" w:rsidRPr="00567636" w:rsidRDefault="00D5319D" w:rsidP="003276A6">
            <w:pPr>
              <w:tabs>
                <w:tab w:val="left" w:pos="1440"/>
              </w:tabs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46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A608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0.207</w:t>
            </w:r>
          </w:p>
        </w:tc>
      </w:tr>
      <w:tr w:rsidR="00D5319D" w:rsidRPr="00567636" w14:paraId="5F9290DE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BCC34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5A9B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Middle/High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D1F50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F245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8F482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4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8DA3B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F811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17DB7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6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0B1A4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53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BCA7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  <w:tr w:rsidR="00D5319D" w:rsidRPr="00567636" w14:paraId="7B8C72AD" w14:textId="77777777" w:rsidTr="003276A6">
        <w:trPr>
          <w:trHeight w:val="200"/>
          <w:jc w:val="center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C6E7E" w14:textId="77777777" w:rsidR="00D5319D" w:rsidRPr="00567636" w:rsidRDefault="00D5319D" w:rsidP="003276A6">
            <w:pPr>
              <w:spacing w:after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78316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Highest socio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C9604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1.7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40C0B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1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EE4D4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3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D62E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7C8C6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2.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4F1C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(2.1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DD6B1" w14:textId="77777777" w:rsidR="00D5319D" w:rsidRPr="00567636" w:rsidRDefault="00D5319D" w:rsidP="003276A6">
            <w:pPr>
              <w:spacing w:after="0" w:line="24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sz w:val="18"/>
                <w:szCs w:val="20"/>
                <w:lang w:val="en-GB"/>
              </w:rPr>
              <w:t>3.20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1FEE5" w14:textId="77777777" w:rsidR="00D5319D" w:rsidRPr="00567636" w:rsidRDefault="00D5319D" w:rsidP="003276A6">
            <w:pPr>
              <w:spacing w:after="0" w:line="240" w:lineRule="auto"/>
              <w:jc w:val="right"/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567636">
              <w:rPr>
                <w:rFonts w:cstheme="minorHAnsi"/>
                <w:b/>
                <w:bCs/>
                <w:sz w:val="18"/>
                <w:szCs w:val="20"/>
                <w:lang w:val="en-GB"/>
              </w:rPr>
              <w:t>&lt;0.001</w:t>
            </w:r>
          </w:p>
        </w:tc>
      </w:tr>
    </w:tbl>
    <w:p w14:paraId="56184EBB" w14:textId="77777777" w:rsidR="00D5319D" w:rsidRPr="00476A54" w:rsidRDefault="00D5319D" w:rsidP="00D5319D">
      <w:pPr>
        <w:spacing w:after="120" w:line="360" w:lineRule="auto"/>
        <w:jc w:val="both"/>
        <w:rPr>
          <w:rFonts w:cstheme="minorHAnsi"/>
          <w:lang w:val="en-GB"/>
        </w:rPr>
      </w:pPr>
    </w:p>
    <w:p w14:paraId="7D914DBF" w14:textId="77777777" w:rsidR="00D5319D" w:rsidRDefault="00D5319D" w:rsidP="00D5319D"/>
    <w:p w14:paraId="0575F3FA" w14:textId="77777777" w:rsidR="00F22242" w:rsidRDefault="00F22242"/>
    <w:sectPr w:rsidR="00F22242" w:rsidSect="00D5319D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2230992"/>
      <w:docPartObj>
        <w:docPartGallery w:val="Page Numbers (Bottom of Page)"/>
        <w:docPartUnique/>
      </w:docPartObj>
    </w:sdtPr>
    <w:sdtEndPr/>
    <w:sdtContent>
      <w:p w14:paraId="4A609538" w14:textId="77777777" w:rsidR="00D5319D" w:rsidRDefault="00D5319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7649507E" w14:textId="77777777" w:rsidR="00D5319D" w:rsidRDefault="00D531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19D"/>
    <w:rsid w:val="00796362"/>
    <w:rsid w:val="00974CB8"/>
    <w:rsid w:val="00D5319D"/>
    <w:rsid w:val="00E771BC"/>
    <w:rsid w:val="00F2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0D55E"/>
  <w15:chartTrackingRefBased/>
  <w15:docId w15:val="{FCAD7B8B-DB86-40D9-817C-99F37C41F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1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1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1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1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1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31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1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1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1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1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19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19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19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19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319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19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19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19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19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531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319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1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319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5319D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319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5319D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31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1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19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5319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531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19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King</dc:creator>
  <cp:keywords/>
  <dc:description/>
  <cp:lastModifiedBy>Carina King</cp:lastModifiedBy>
  <cp:revision>1</cp:revision>
  <dcterms:created xsi:type="dcterms:W3CDTF">2024-06-06T07:02:00Z</dcterms:created>
  <dcterms:modified xsi:type="dcterms:W3CDTF">2024-06-06T07:04:00Z</dcterms:modified>
</cp:coreProperties>
</file>